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04E7" w:rsidRPr="00A84CE6" w:rsidRDefault="009004E7" w:rsidP="009004E7">
      <w:pPr>
        <w:rPr>
          <w:rFonts w:ascii="Arial" w:hAnsi="Arial" w:cs="Arial"/>
          <w:lang w:val="en-US"/>
        </w:rPr>
      </w:pPr>
      <w:r w:rsidRPr="00A84CE6">
        <w:rPr>
          <w:rFonts w:ascii="Arial" w:hAnsi="Arial" w:cs="Arial"/>
          <w:lang w:val="en-US"/>
        </w:rPr>
        <w:t>Supplemental Table S</w:t>
      </w:r>
      <w:r w:rsidR="00BB3EF1">
        <w:rPr>
          <w:rFonts w:ascii="Arial" w:hAnsi="Arial" w:cs="Arial"/>
          <w:lang w:val="en-US"/>
        </w:rPr>
        <w:t>5</w:t>
      </w:r>
      <w:r w:rsidRPr="00A84CE6">
        <w:rPr>
          <w:rFonts w:ascii="Arial" w:hAnsi="Arial" w:cs="Arial"/>
          <w:lang w:val="en-US"/>
        </w:rPr>
        <w:t xml:space="preserve">. Univariate pairwise comparisons between people with </w:t>
      </w:r>
      <w:r w:rsidR="00991196">
        <w:rPr>
          <w:rFonts w:ascii="Arial" w:hAnsi="Arial" w:cs="Arial"/>
          <w:lang w:val="en-US"/>
        </w:rPr>
        <w:t>major depressive episode</w:t>
      </w:r>
      <w:r w:rsidRPr="00A84CE6">
        <w:rPr>
          <w:rFonts w:ascii="Arial" w:hAnsi="Arial" w:cs="Arial"/>
          <w:lang w:val="en-US"/>
        </w:rPr>
        <w:t xml:space="preserve"> with and without a recent suicide attempt </w:t>
      </w:r>
    </w:p>
    <w:p w:rsidR="009004E7" w:rsidRPr="00A84CE6" w:rsidRDefault="009004E7" w:rsidP="009004E7">
      <w:pPr>
        <w:rPr>
          <w:rFonts w:ascii="Arial" w:hAnsi="Arial" w:cs="Arial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5"/>
        <w:gridCol w:w="960"/>
        <w:gridCol w:w="1320"/>
        <w:gridCol w:w="1305"/>
        <w:gridCol w:w="669"/>
        <w:gridCol w:w="1150"/>
        <w:gridCol w:w="1150"/>
      </w:tblGrid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V</w:t>
            </w:r>
            <w:r w:rsidRPr="009004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riabl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evel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Default="002E46F8" w:rsidP="00A84CE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DE without SA</w:t>
            </w: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</w:t>
            </w: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n</w:t>
            </w:r>
            <w:r w:rsidRPr="00A84C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s</w:t>
            </w:r>
            <w:r w:rsidRPr="00A84C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 w:rsidRPr="00A84C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  <w:r w:rsidRPr="00A84C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 or </w:t>
            </w: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%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Default="002E46F8" w:rsidP="00A84CE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A </w:t>
            </w:r>
          </w:p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n</w:t>
            </w:r>
            <w:r w:rsidRPr="00A84C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s</w:t>
            </w:r>
            <w:r w:rsidRPr="00A84C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</w:t>
            </w:r>
            <w:r w:rsidRPr="00A84C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  <w:r w:rsidRPr="00A84C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or </w:t>
            </w: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</w:t>
            </w:r>
            <w:r w:rsidRPr="00A84C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%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-</w:t>
            </w:r>
            <w:r w:rsidRPr="00DC4D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ue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E6460D" w:rsidRDefault="002E46F8" w:rsidP="00A84CE6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Statistics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</w:tcPr>
          <w:p w:rsidR="002E46F8" w:rsidRDefault="002E46F8" w:rsidP="00A84CE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Missing</w:t>
            </w:r>
          </w:p>
        </w:tc>
      </w:tr>
      <w:tr w:rsidR="002E46F8" w:rsidRPr="009004E7" w:rsidTr="004C7819">
        <w:trPr>
          <w:trHeight w:val="18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ex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en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5.7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5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Women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4.3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5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3.70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0.842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.16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2.852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292 ; df = 1 ; dfres = 6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etabo</w:t>
            </w:r>
            <w:proofErr w:type="spellStart"/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lic</w:t>
            </w:r>
            <w:proofErr w:type="spell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syndrom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1.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1.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.3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obacco us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N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on user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7.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1.1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U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er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2.9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8.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icotine intak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4.3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5.6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5.7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4.4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ecurrent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major depressive disord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1.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8.3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8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ifetime depressive disord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3.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37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6.1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Bipolar disord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2.9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6.1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3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7.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3.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Type 1 bipolar disord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4.3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7.2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.7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.8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Type 2 bipolar diso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d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8.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1.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1.1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A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xi</w:t>
            </w:r>
            <w:proofErr w:type="spellStart"/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ety</w:t>
            </w:r>
            <w:proofErr w:type="spell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isord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, lifetim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1.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4.4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83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5.6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Alcohol or substance use disorder, lifetim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2.9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5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7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7.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5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Eating disorder, lifetim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2.9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7.8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7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8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7.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2.2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amily history of suicidal behaviou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8.3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21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1.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1.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  <w:t>Number of suicide attempt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36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63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&lt;0.000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58.578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History of lethal 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uicide attempt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NaN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1.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E6460D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NaN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.3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 xml:space="preserve">History of 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severe suicide attemp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NaN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0.6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NaN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9.4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DI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total scor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.42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.942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.55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.09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3.475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urrent suicidal ideation (BDI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5.7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7.8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11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4.3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2.2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FN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16"/>
                  <w:szCs w:val="16"/>
                  <w:lang w:val="en-US" w:eastAsia="en-GB"/>
                  <w14:ligatures w14:val="none"/>
                </w:rPr>
                <m:t>γ</m:t>
              </m:r>
            </m:oMath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U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detected 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8.3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21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8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ected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1.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1.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-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16"/>
                  <w:szCs w:val="16"/>
                  <w:lang w:eastAsia="en-GB"/>
                  <w14:ligatures w14:val="none"/>
                </w:rPr>
                <m:t>β</m:t>
              </m:r>
            </m:oMath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U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detected 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5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293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ected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1.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5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U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detected 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1.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1.1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46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D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tected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8.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6 </w:t>
            </w:r>
            <w:proofErr w:type="spellStart"/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ile</w:t>
            </w:r>
            <w:proofErr w:type="spellEnd"/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1.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5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02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1.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3.3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N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F-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16"/>
                  <w:szCs w:val="16"/>
                  <w:lang w:val="en-US" w:eastAsia="en-GB"/>
                  <w14:ligatures w14:val="none"/>
                </w:rPr>
                <m:t>α</m:t>
              </m:r>
            </m:oMath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9.4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4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333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7.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0.6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2.9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0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DGF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AB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spellStart"/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ile</w:t>
            </w:r>
            <w:proofErr w:type="spellEnd"/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7.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0.6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907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2.9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7.2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2.2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8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TES 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le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5.7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8.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12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8.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4.3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2.2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Uteroglobin 3c </w:t>
            </w:r>
            <w:proofErr w:type="spellStart"/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ile</w:t>
            </w:r>
            <w:proofErr w:type="spellEnd"/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7.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1.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563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4.3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7.2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1.1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L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log (imp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84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41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06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552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386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nnexin log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27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70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35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746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38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DGF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BB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og (imp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67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473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92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051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665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RP log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3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997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906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21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TSP-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2 log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.09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3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.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235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06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CP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1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log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42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48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50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421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556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rotonin log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36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345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48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51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.197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GF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-1</w:t>
            </w:r>
            <m:oMath>
              <m:r>
                <w:rPr>
                  <w:rFonts w:ascii="Cambria Math" w:eastAsia="Times New Roman" w:hAnsi="Cambria Math" w:cs="Arial"/>
                  <w:color w:val="000000"/>
                  <w:kern w:val="0"/>
                  <w:sz w:val="16"/>
                  <w:szCs w:val="16"/>
                  <w:lang w:val="en-US" w:eastAsia="en-GB"/>
                  <w14:ligatures w14:val="none"/>
                </w:rPr>
                <m:t>β</m:t>
              </m:r>
            </m:oMath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log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67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47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72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402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186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8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lastRenderedPageBreak/>
              <w:t>TSP-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1 log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.08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718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.05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655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41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entrin 2 log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60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687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79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664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.353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FAP ter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l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2.9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4.3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268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1.4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4.3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FAP log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3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3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25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494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2E46F8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816 ; df = 1 ; dfres = 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FL ter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l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5.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53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8.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er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2.9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4.3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FL lo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g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5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50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5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5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 ; df = 1 ; dfres = 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3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single cell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.00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.00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.4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.62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102 ; df = 1 ; dfres = 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5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3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single cells (imp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.8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.97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.41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.38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147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3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9.91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.342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8.89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.943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232 ; df = 1 ; dfres = 6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3</w:t>
            </w:r>
          </w:p>
        </w:tc>
      </w:tr>
      <w:tr w:rsidR="002E46F8" w:rsidRPr="009004E7" w:rsidTr="004C7819">
        <w:trPr>
          <w:trHeight w:val="18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3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45 (imp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9.39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.847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9.01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.705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34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14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4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98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.833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78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.748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31 ; df = 1 ; dfres = 66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3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14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45 (imp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8.10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.8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73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.63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107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4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1.54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.125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7.07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0.516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3.454 ; df = 1 ; dfres = 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4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3 (imp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1.42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9.01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7.18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0.13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3.459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8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.51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.99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.6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.89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2.545 ; df = 1 ; dfres = 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8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%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n CD3 (imp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.69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.94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.70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.614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2.665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D4/CD8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ratio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3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225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89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67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3.497 ; df = 1 ; dfres = 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ucleated cell coun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.86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5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7.29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.11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89 ; df = 1 ; dfres = 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Platelet coun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8.11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55.868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3.65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1.408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128 ; df = 1 ; dfres = 6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2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eutrophil coun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16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242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68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974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.697 ; df = 1 ; dfres = 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Eosinophil coun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8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115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8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136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4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4 ; df = 1 ; dfres = 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Eosinophil count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8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11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8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13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8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38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2E46F8" w:rsidRPr="009004E7" w:rsidTr="004C7819">
        <w:trPr>
          <w:trHeight w:val="180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asophil coun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02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01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73 ; df = 1 ; dfres = 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asophil count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023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01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01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Lymphocyte cun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98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546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86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498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967 ; df = 1 ; dfres = 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onocyte coun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8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132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0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171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7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321 ; df = 1 ; dfres = 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lastRenderedPageBreak/>
              <w:t>Blood NL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2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813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7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353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3.249 ; df = 1 ; dfres = 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lood NLR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9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81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70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314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3.876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lood PL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1.29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.625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3.3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9.58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.522 ; df = 1 ; dfres = 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lood PLR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1.33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9.558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1.37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9.358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1.148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  <w:t>Blood ML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068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9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154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2.149 ; df = 1 ; dfres = 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4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DC4D0D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Blood MLR</w:t>
            </w:r>
            <w:r w:rsidRPr="00DC4D0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imp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4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07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9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15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2.665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MFA D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Pr="00A84CE6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667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062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10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335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A84CE6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3.849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A84CE6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MFA Dim 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0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14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4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40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5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212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MFA Dim 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25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0.94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.307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8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 = 0.076 ; df = 1 ; dfres = 69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..</w:t>
            </w:r>
          </w:p>
        </w:tc>
      </w:tr>
      <w:tr w:rsidR="002E46F8" w:rsidRPr="00A84CE6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E46F8" w:rsidRPr="00A84CE6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Treatmen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E46F8" w:rsidRPr="00A84CE6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E46F8" w:rsidRPr="00A84CE6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E46F8" w:rsidRPr="00A84CE6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E46F8" w:rsidRPr="00A84CE6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E46F8" w:rsidRPr="00A84CE6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A84CE6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Anxiolytic or hypnoti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7.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1.1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252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2.9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8.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Antidepressant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17.1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27.8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3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21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82.9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72.2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Antipsychotic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8.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376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1.1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val="en-US" w:eastAsia="en-GB"/>
                <w14:ligatures w14:val="none"/>
              </w:rPr>
            </w:pPr>
            <w:r w:rsidRPr="00A84CE6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Mood stabilizer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o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38.9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2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Chi</w:t>
            </w:r>
            <w:r w:rsidRPr="00E6460D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vertAlign w:val="superscript"/>
                <w:lang w:val="en-US" w:eastAsia="en-GB"/>
                <w14:ligatures w14:val="none"/>
              </w:rPr>
              <w:t>2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= </w:t>
            </w:r>
            <w:proofErr w:type="gramStart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376 ;</w:t>
            </w:r>
            <w:proofErr w:type="gramEnd"/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df = 1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0</w:t>
            </w:r>
          </w:p>
        </w:tc>
      </w:tr>
      <w:tr w:rsidR="002E46F8" w:rsidRPr="009004E7" w:rsidTr="004C7819">
        <w:trPr>
          <w:trHeight w:val="165"/>
        </w:trPr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4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 xml:space="preserve"> </w:t>
            </w: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(61.1)</w:t>
            </w:r>
          </w:p>
        </w:tc>
        <w:tc>
          <w:tcPr>
            <w:tcW w:w="6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9004E7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NA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E46F8" w:rsidRPr="009004E7" w:rsidRDefault="002E46F8" w:rsidP="009004E7">
            <w:pP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</w:tbl>
    <w:p w:rsidR="009004E7" w:rsidRPr="00A84CE6" w:rsidRDefault="009004E7" w:rsidP="009004E7">
      <w:pPr>
        <w:rPr>
          <w:rFonts w:ascii="Arial" w:hAnsi="Arial" w:cs="Arial"/>
          <w:lang w:val="en-US"/>
        </w:rPr>
      </w:pPr>
    </w:p>
    <w:p w:rsidR="009004E7" w:rsidRPr="00A84CE6" w:rsidRDefault="009004E7" w:rsidP="009004E7">
      <w:pPr>
        <w:rPr>
          <w:rFonts w:ascii="Arial" w:hAnsi="Arial" w:cs="Arial"/>
          <w:lang w:val="en-US"/>
        </w:rPr>
      </w:pPr>
      <w:r w:rsidRPr="00A84CE6">
        <w:rPr>
          <w:rFonts w:ascii="Arial" w:hAnsi="Arial" w:cs="Arial"/>
          <w:lang w:val="en-US"/>
        </w:rPr>
        <w:t xml:space="preserve">Non-adjusted pairwise comparisons. P-values are two-sided. </w:t>
      </w:r>
    </w:p>
    <w:p w:rsidR="0048359A" w:rsidRPr="00991196" w:rsidRDefault="00991196">
      <w:pPr>
        <w:rPr>
          <w:rFonts w:ascii="Arial" w:hAnsi="Arial" w:cs="Arial"/>
          <w:lang w:val="en-US"/>
        </w:rPr>
      </w:pPr>
      <w:r w:rsidRPr="00991196">
        <w:rPr>
          <w:rFonts w:ascii="Arial" w:hAnsi="Arial" w:cs="Arial"/>
          <w:lang w:val="en-US"/>
        </w:rPr>
        <w:t>MDE, major depressive episode</w:t>
      </w:r>
      <w:r w:rsidR="009004E7" w:rsidRPr="00991196">
        <w:rPr>
          <w:rFonts w:ascii="Arial" w:hAnsi="Arial" w:cs="Arial"/>
          <w:lang w:val="en-US"/>
        </w:rPr>
        <w:t>; SA, suicide attempters.</w:t>
      </w:r>
    </w:p>
    <w:sectPr w:rsidR="0048359A" w:rsidRPr="00991196" w:rsidSect="00910CC6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4E7"/>
    <w:rsid w:val="002E46F8"/>
    <w:rsid w:val="0048359A"/>
    <w:rsid w:val="004A7FF7"/>
    <w:rsid w:val="005D1A91"/>
    <w:rsid w:val="00666CED"/>
    <w:rsid w:val="009004E7"/>
    <w:rsid w:val="00910CC6"/>
    <w:rsid w:val="00991196"/>
    <w:rsid w:val="00A84CE6"/>
    <w:rsid w:val="00BB3EF1"/>
    <w:rsid w:val="00E6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D99D96E"/>
  <w15:chartTrackingRefBased/>
  <w15:docId w15:val="{E26B73D5-42C8-CC4D-A0EC-F82B0FB2B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004E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004E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2E46F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7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118</Words>
  <Characters>6375</Characters>
  <Application>Microsoft Office Word</Application>
  <DocSecurity>0</DocSecurity>
  <Lines>53</Lines>
  <Paragraphs>14</Paragraphs>
  <ScaleCrop>false</ScaleCrop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ė Aistė</dc:creator>
  <cp:keywords/>
  <dc:description/>
  <cp:lastModifiedBy>Aistė Aistė</cp:lastModifiedBy>
  <cp:revision>7</cp:revision>
  <dcterms:created xsi:type="dcterms:W3CDTF">2024-07-14T10:06:00Z</dcterms:created>
  <dcterms:modified xsi:type="dcterms:W3CDTF">2025-01-31T18:35:00Z</dcterms:modified>
</cp:coreProperties>
</file>